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FB325" w14:textId="712FA79C" w:rsidR="00F97ED8" w:rsidRPr="0037423F" w:rsidRDefault="005B1D04" w:rsidP="005B1D04">
      <w:pPr>
        <w:pStyle w:val="Header"/>
        <w:rPr>
          <w:rFonts w:asciiTheme="majorBidi" w:hAnsiTheme="majorBidi" w:cstheme="majorBidi"/>
          <w:sz w:val="36"/>
          <w:szCs w:val="36"/>
        </w:rPr>
      </w:pPr>
      <w:r w:rsidRPr="005B1D04">
        <w:rPr>
          <w:rFonts w:asciiTheme="majorBidi" w:hAnsiTheme="majorBidi" w:cstheme="majorBidi"/>
          <w:sz w:val="36"/>
          <w:szCs w:val="36"/>
          <w:lang w:val="en-GB"/>
        </w:rPr>
        <w:t xml:space="preserve">Multimedia </w:t>
      </w:r>
      <w:r w:rsidR="00127AC8" w:rsidRPr="0037423F">
        <w:rPr>
          <w:rFonts w:asciiTheme="majorBidi" w:hAnsiTheme="majorBidi" w:cstheme="majorBidi"/>
          <w:sz w:val="36"/>
          <w:szCs w:val="36"/>
        </w:rPr>
        <w:t xml:space="preserve">Appendix </w:t>
      </w:r>
      <w:r w:rsidR="009B4B5A" w:rsidRPr="0037423F">
        <w:rPr>
          <w:rFonts w:asciiTheme="majorBidi" w:hAnsiTheme="majorBidi" w:cstheme="majorBidi"/>
          <w:sz w:val="36"/>
          <w:szCs w:val="36"/>
        </w:rPr>
        <w:t>6</w:t>
      </w:r>
      <w:r w:rsidR="00127AC8" w:rsidRPr="0037423F">
        <w:rPr>
          <w:rFonts w:asciiTheme="majorBidi" w:hAnsiTheme="majorBidi" w:cstheme="majorBidi"/>
          <w:sz w:val="36"/>
          <w:szCs w:val="36"/>
        </w:rPr>
        <w:t xml:space="preserve">: </w:t>
      </w:r>
      <w:r w:rsidR="00754260" w:rsidRPr="0037423F">
        <w:rPr>
          <w:rFonts w:asciiTheme="majorBidi" w:hAnsiTheme="majorBidi" w:cstheme="majorBidi"/>
          <w:sz w:val="36"/>
          <w:szCs w:val="36"/>
        </w:rPr>
        <w:t>Features of histopathological images in each study</w:t>
      </w:r>
    </w:p>
    <w:tbl>
      <w:tblPr>
        <w:tblStyle w:val="PlainTable215"/>
        <w:tblW w:w="0" w:type="auto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46"/>
        <w:gridCol w:w="1847"/>
        <w:gridCol w:w="1874"/>
        <w:gridCol w:w="1847"/>
        <w:gridCol w:w="1847"/>
        <w:gridCol w:w="1847"/>
        <w:gridCol w:w="1852"/>
      </w:tblGrid>
      <w:tr w:rsidR="00A54084" w:rsidRPr="00BC0C97" w14:paraId="789DEB85" w14:textId="76406250" w:rsidTr="00E91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shd w:val="clear" w:color="auto" w:fill="E7E6E6"/>
            <w:noWrap/>
            <w:vAlign w:val="center"/>
            <w:hideMark/>
          </w:tcPr>
          <w:p w14:paraId="1816A71B" w14:textId="77777777" w:rsidR="00A54084" w:rsidRPr="00BC0C97" w:rsidRDefault="00A54084" w:rsidP="00E918FB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BC0C9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Study </w:t>
            </w:r>
            <w:r w:rsidRPr="00BC0C9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  <w:lang w:val="en-US"/>
              </w:rPr>
              <w:t>Ref</w:t>
            </w:r>
          </w:p>
        </w:tc>
        <w:tc>
          <w:tcPr>
            <w:tcW w:w="1847" w:type="dxa"/>
            <w:shd w:val="clear" w:color="auto" w:fill="E7E6E6"/>
            <w:vAlign w:val="center"/>
          </w:tcPr>
          <w:p w14:paraId="38157F91" w14:textId="0EB0661B" w:rsidR="00A54084" w:rsidRPr="00BC0C97" w:rsidRDefault="00A54084" w:rsidP="00E918F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BC0C9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ta source</w:t>
            </w:r>
          </w:p>
        </w:tc>
        <w:tc>
          <w:tcPr>
            <w:tcW w:w="1874" w:type="dxa"/>
            <w:shd w:val="clear" w:color="auto" w:fill="E7E6E6"/>
            <w:noWrap/>
            <w:vAlign w:val="center"/>
            <w:hideMark/>
          </w:tcPr>
          <w:p w14:paraId="2BCB9F77" w14:textId="2049E184" w:rsidR="00A54084" w:rsidRPr="00BC0C97" w:rsidRDefault="00A54084" w:rsidP="00E918F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BC0C9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pen Dataset name</w:t>
            </w:r>
          </w:p>
        </w:tc>
        <w:tc>
          <w:tcPr>
            <w:tcW w:w="1847" w:type="dxa"/>
            <w:shd w:val="clear" w:color="auto" w:fill="E7E6E6"/>
            <w:vAlign w:val="center"/>
          </w:tcPr>
          <w:p w14:paraId="3DB15E24" w14:textId="3E8FF0F6" w:rsidR="00A54084" w:rsidRPr="00BC0C97" w:rsidRDefault="00A54084" w:rsidP="00E918F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BC0C9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agnification</w:t>
            </w:r>
          </w:p>
        </w:tc>
        <w:tc>
          <w:tcPr>
            <w:tcW w:w="1847" w:type="dxa"/>
            <w:shd w:val="clear" w:color="auto" w:fill="E7E6E6"/>
            <w:vAlign w:val="center"/>
          </w:tcPr>
          <w:p w14:paraId="5875509C" w14:textId="4D5D5846" w:rsidR="00A54084" w:rsidRPr="00BC0C97" w:rsidRDefault="00A54084" w:rsidP="00E918F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BC0C9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lide image resolution</w:t>
            </w:r>
          </w:p>
        </w:tc>
        <w:tc>
          <w:tcPr>
            <w:tcW w:w="1847" w:type="dxa"/>
            <w:shd w:val="clear" w:color="auto" w:fill="E7E6E6"/>
            <w:vAlign w:val="center"/>
          </w:tcPr>
          <w:p w14:paraId="05F6DFD6" w14:textId="6A95C4EB" w:rsidR="00A54084" w:rsidRPr="00BC0C97" w:rsidRDefault="00A54084" w:rsidP="00E918F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BC0C9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evel</w:t>
            </w:r>
            <w:r w:rsidR="009F4585" w:rsidRPr="00BC0C9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C0C9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f</w:t>
            </w:r>
            <w:r w:rsidR="009F4585" w:rsidRPr="00BC0C9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BC0C9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nalysis</w:t>
            </w:r>
          </w:p>
        </w:tc>
        <w:tc>
          <w:tcPr>
            <w:tcW w:w="1852" w:type="dxa"/>
            <w:shd w:val="clear" w:color="auto" w:fill="E7E6E6"/>
            <w:vAlign w:val="center"/>
          </w:tcPr>
          <w:p w14:paraId="1F088669" w14:textId="69F7597B" w:rsidR="00A54084" w:rsidRPr="00BC0C97" w:rsidRDefault="00A54084" w:rsidP="00E918F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BC0C97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umber of classes deletion</w:t>
            </w:r>
          </w:p>
        </w:tc>
      </w:tr>
      <w:tr w:rsidR="00A54084" w:rsidRPr="0037423F" w14:paraId="7C4C8670" w14:textId="25191AA0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5D614101" w14:textId="71EF5AB7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lbuquerque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7" w:type="dxa"/>
            <w:vAlign w:val="center"/>
          </w:tcPr>
          <w:p w14:paraId="7707AE95" w14:textId="3C988AF9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</w:t>
            </w:r>
          </w:p>
        </w:tc>
        <w:tc>
          <w:tcPr>
            <w:tcW w:w="1874" w:type="dxa"/>
            <w:noWrap/>
            <w:vAlign w:val="center"/>
          </w:tcPr>
          <w:p w14:paraId="7CC1878E" w14:textId="15D4F58D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277A557D" w14:textId="270FC265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47" w:type="dxa"/>
            <w:vAlign w:val="center"/>
          </w:tcPr>
          <w:p w14:paraId="1B2E5C7A" w14:textId="255BC774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512 × 512 px, 2048 × 2048 px</w:t>
            </w:r>
          </w:p>
        </w:tc>
        <w:tc>
          <w:tcPr>
            <w:tcW w:w="1847" w:type="dxa"/>
            <w:vAlign w:val="center"/>
          </w:tcPr>
          <w:p w14:paraId="70822FDC" w14:textId="7F74992D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52" w:type="dxa"/>
            <w:vAlign w:val="center"/>
          </w:tcPr>
          <w:p w14:paraId="4F1F339B" w14:textId="2B375A40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A54084" w:rsidRPr="0037423F" w14:paraId="0C4A08F9" w14:textId="7B0BA615" w:rsidTr="00E918F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1ECE5F5E" w14:textId="46ABAF03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Chitnis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7" w:type="dxa"/>
            <w:vAlign w:val="center"/>
          </w:tcPr>
          <w:p w14:paraId="6E2D5A1C" w14:textId="33B7D6A6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</w:t>
            </w:r>
          </w:p>
        </w:tc>
        <w:tc>
          <w:tcPr>
            <w:tcW w:w="1874" w:type="dxa"/>
            <w:noWrap/>
            <w:vAlign w:val="center"/>
          </w:tcPr>
          <w:p w14:paraId="5CE6D084" w14:textId="0CE67594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DBTA</w:t>
            </w:r>
          </w:p>
        </w:tc>
        <w:tc>
          <w:tcPr>
            <w:tcW w:w="1847" w:type="dxa"/>
            <w:vAlign w:val="center"/>
          </w:tcPr>
          <w:p w14:paraId="1DDA4AF8" w14:textId="11104EAC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0x</w:t>
            </w:r>
          </w:p>
        </w:tc>
        <w:tc>
          <w:tcPr>
            <w:tcW w:w="1847" w:type="dxa"/>
            <w:vAlign w:val="center"/>
          </w:tcPr>
          <w:p w14:paraId="5A7ADEF7" w14:textId="3AB2D021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56×256 patches</w:t>
            </w:r>
          </w:p>
        </w:tc>
        <w:tc>
          <w:tcPr>
            <w:tcW w:w="1847" w:type="dxa"/>
            <w:vAlign w:val="center"/>
          </w:tcPr>
          <w:p w14:paraId="506AA8C9" w14:textId="5D9852BF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08EF7F99" w14:textId="4512E222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6B3B455F" w14:textId="66FECFBF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0F46DE39" w14:textId="3604A25E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Cui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47" w:type="dxa"/>
            <w:vAlign w:val="center"/>
          </w:tcPr>
          <w:p w14:paraId="2CC7F92A" w14:textId="640792EC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</w:t>
            </w:r>
          </w:p>
        </w:tc>
        <w:tc>
          <w:tcPr>
            <w:tcW w:w="1874" w:type="dxa"/>
            <w:noWrap/>
            <w:vAlign w:val="center"/>
          </w:tcPr>
          <w:p w14:paraId="0EAE8C8A" w14:textId="337836EF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59523A29" w14:textId="2825555F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47" w:type="dxa"/>
            <w:vAlign w:val="center"/>
          </w:tcPr>
          <w:p w14:paraId="428E214B" w14:textId="76F8C3E0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32x32 px, 64x64 px, 128x128 px, 256x256 px, 512x512 px, 1024×1024 px</w:t>
            </w:r>
          </w:p>
        </w:tc>
        <w:tc>
          <w:tcPr>
            <w:tcW w:w="1847" w:type="dxa"/>
            <w:vAlign w:val="center"/>
          </w:tcPr>
          <w:p w14:paraId="1725C9A7" w14:textId="72EA26CA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52" w:type="dxa"/>
            <w:vAlign w:val="center"/>
          </w:tcPr>
          <w:p w14:paraId="5874B0F2" w14:textId="54D777A7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109E9F4F" w14:textId="0FB51699" w:rsidTr="00E918F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5BE14CD0" w14:textId="24D2B62E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Despotovic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847" w:type="dxa"/>
            <w:vAlign w:val="center"/>
          </w:tcPr>
          <w:p w14:paraId="6D4CB8C7" w14:textId="13409856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Closed source</w:t>
            </w:r>
          </w:p>
        </w:tc>
        <w:tc>
          <w:tcPr>
            <w:tcW w:w="1874" w:type="dxa"/>
            <w:noWrap/>
            <w:vAlign w:val="center"/>
          </w:tcPr>
          <w:p w14:paraId="335995BE" w14:textId="78397CE6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1847" w:type="dxa"/>
            <w:vAlign w:val="center"/>
          </w:tcPr>
          <w:p w14:paraId="0ED25FC9" w14:textId="5D3CC3C7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10x, 20x, 40x, 100x</w:t>
            </w:r>
          </w:p>
        </w:tc>
        <w:tc>
          <w:tcPr>
            <w:tcW w:w="1847" w:type="dxa"/>
            <w:vAlign w:val="center"/>
          </w:tcPr>
          <w:p w14:paraId="37B1599E" w14:textId="5CA122B4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 xml:space="preserve">100000x100000 </w:t>
            </w:r>
            <w:r w:rsidRPr="0037423F">
              <w:rPr>
                <w:rFonts w:asciiTheme="majorBidi" w:hAnsiTheme="majorBidi" w:cstheme="majorBidi"/>
                <w:sz w:val="22"/>
                <w:szCs w:val="22"/>
              </w:rPr>
              <w:br/>
              <w:t>px</w:t>
            </w:r>
          </w:p>
        </w:tc>
        <w:tc>
          <w:tcPr>
            <w:tcW w:w="1847" w:type="dxa"/>
            <w:vAlign w:val="center"/>
          </w:tcPr>
          <w:p w14:paraId="1D1081FC" w14:textId="72B6287F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3130A787" w14:textId="19DC3DFA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A54084" w:rsidRPr="0037423F" w14:paraId="4ABEB9A1" w14:textId="3297A582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30524409" w14:textId="22E9638D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Fang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847" w:type="dxa"/>
            <w:vAlign w:val="center"/>
          </w:tcPr>
          <w:p w14:paraId="5F08D8CC" w14:textId="5C2E51FE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, Closed source</w:t>
            </w:r>
          </w:p>
        </w:tc>
        <w:tc>
          <w:tcPr>
            <w:tcW w:w="1874" w:type="dxa"/>
            <w:noWrap/>
            <w:vAlign w:val="center"/>
          </w:tcPr>
          <w:p w14:paraId="7171E78B" w14:textId="0BAAAE65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39CCACBE" w14:textId="113938A5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0x</w:t>
            </w:r>
          </w:p>
        </w:tc>
        <w:tc>
          <w:tcPr>
            <w:tcW w:w="1847" w:type="dxa"/>
            <w:vAlign w:val="center"/>
          </w:tcPr>
          <w:p w14:paraId="7C0BC891" w14:textId="1267A8B3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56×256 patches</w:t>
            </w:r>
          </w:p>
        </w:tc>
        <w:tc>
          <w:tcPr>
            <w:tcW w:w="1847" w:type="dxa"/>
            <w:vAlign w:val="center"/>
          </w:tcPr>
          <w:p w14:paraId="3A02DE91" w14:textId="2C629327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7EB5404B" w14:textId="01F70D02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A54084" w:rsidRPr="0037423F" w14:paraId="53C09881" w14:textId="0A7075CF" w:rsidTr="00E918F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11E427B0" w14:textId="152A6B0F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Faust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847" w:type="dxa"/>
            <w:vAlign w:val="center"/>
          </w:tcPr>
          <w:p w14:paraId="78D34860" w14:textId="00DB407F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Closed source</w:t>
            </w:r>
          </w:p>
        </w:tc>
        <w:tc>
          <w:tcPr>
            <w:tcW w:w="1874" w:type="dxa"/>
            <w:noWrap/>
            <w:vAlign w:val="center"/>
          </w:tcPr>
          <w:p w14:paraId="5C8C88FA" w14:textId="782E2C8C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1847" w:type="dxa"/>
            <w:vAlign w:val="center"/>
          </w:tcPr>
          <w:p w14:paraId="166FD3A3" w14:textId="46D94468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0x</w:t>
            </w:r>
          </w:p>
        </w:tc>
        <w:tc>
          <w:tcPr>
            <w:tcW w:w="1847" w:type="dxa"/>
            <w:vAlign w:val="center"/>
          </w:tcPr>
          <w:p w14:paraId="5B16CE82" w14:textId="70B4BCD2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100 × 100 px</w:t>
            </w:r>
          </w:p>
        </w:tc>
        <w:tc>
          <w:tcPr>
            <w:tcW w:w="1847" w:type="dxa"/>
            <w:vAlign w:val="center"/>
          </w:tcPr>
          <w:p w14:paraId="6635FB75" w14:textId="40D4353F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176443B8" w14:textId="5F8BBE44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A54084" w:rsidRPr="0037423F" w14:paraId="2B464D5D" w14:textId="7C86A230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1EA76654" w14:textId="6B7B46E8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Hewitt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847" w:type="dxa"/>
            <w:vAlign w:val="center"/>
          </w:tcPr>
          <w:p w14:paraId="170D79B6" w14:textId="504DD26B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, Closed source</w:t>
            </w:r>
          </w:p>
        </w:tc>
        <w:tc>
          <w:tcPr>
            <w:tcW w:w="1874" w:type="dxa"/>
            <w:noWrap/>
            <w:vAlign w:val="center"/>
          </w:tcPr>
          <w:p w14:paraId="7B0302BF" w14:textId="6C9B3C31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3D8D4C1A" w14:textId="1B83EDFA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47" w:type="dxa"/>
            <w:vAlign w:val="center"/>
          </w:tcPr>
          <w:p w14:paraId="70AD5EE1" w14:textId="458E0494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47" w:type="dxa"/>
            <w:vAlign w:val="center"/>
          </w:tcPr>
          <w:p w14:paraId="5A99A986" w14:textId="1B6B1A56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52" w:type="dxa"/>
            <w:vAlign w:val="center"/>
          </w:tcPr>
          <w:p w14:paraId="5408FC0E" w14:textId="419C2E83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A54084" w:rsidRPr="0037423F" w14:paraId="41FA4443" w14:textId="77BA7F39" w:rsidTr="00E918F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4312C09A" w14:textId="2FBC76D1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Innani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847" w:type="dxa"/>
            <w:vAlign w:val="center"/>
          </w:tcPr>
          <w:p w14:paraId="4173A94A" w14:textId="6C2995FA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</w:t>
            </w:r>
          </w:p>
        </w:tc>
        <w:tc>
          <w:tcPr>
            <w:tcW w:w="1874" w:type="dxa"/>
            <w:noWrap/>
            <w:vAlign w:val="center"/>
          </w:tcPr>
          <w:p w14:paraId="0D325174" w14:textId="3FA66A20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5E6B9340" w14:textId="781F525C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0x</w:t>
            </w:r>
          </w:p>
        </w:tc>
        <w:tc>
          <w:tcPr>
            <w:tcW w:w="1847" w:type="dxa"/>
            <w:vAlign w:val="center"/>
          </w:tcPr>
          <w:p w14:paraId="5FFCDC5C" w14:textId="0B9235FB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56 x 256 patches</w:t>
            </w:r>
          </w:p>
        </w:tc>
        <w:tc>
          <w:tcPr>
            <w:tcW w:w="1847" w:type="dxa"/>
            <w:vAlign w:val="center"/>
          </w:tcPr>
          <w:p w14:paraId="05BEBC84" w14:textId="04C702C1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48AF9B41" w14:textId="50B3C8BD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4946593F" w14:textId="13E3D5AC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391997BB" w14:textId="2F44462C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Jiang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847" w:type="dxa"/>
            <w:vAlign w:val="center"/>
          </w:tcPr>
          <w:p w14:paraId="25DEAF29" w14:textId="64814EC6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</w:t>
            </w:r>
          </w:p>
        </w:tc>
        <w:tc>
          <w:tcPr>
            <w:tcW w:w="1874" w:type="dxa"/>
            <w:noWrap/>
            <w:vAlign w:val="center"/>
          </w:tcPr>
          <w:p w14:paraId="6AF283A5" w14:textId="600BB179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74B14347" w14:textId="2975412E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10x</w:t>
            </w:r>
          </w:p>
        </w:tc>
        <w:tc>
          <w:tcPr>
            <w:tcW w:w="1847" w:type="dxa"/>
            <w:vAlign w:val="center"/>
          </w:tcPr>
          <w:p w14:paraId="4F6F0230" w14:textId="77D7B835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24x224 px</w:t>
            </w:r>
          </w:p>
        </w:tc>
        <w:tc>
          <w:tcPr>
            <w:tcW w:w="1847" w:type="dxa"/>
            <w:vAlign w:val="center"/>
          </w:tcPr>
          <w:p w14:paraId="6160259F" w14:textId="31529845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</w:t>
            </w:r>
          </w:p>
        </w:tc>
        <w:tc>
          <w:tcPr>
            <w:tcW w:w="1852" w:type="dxa"/>
            <w:vAlign w:val="center"/>
          </w:tcPr>
          <w:p w14:paraId="2688DEC9" w14:textId="7C2CE7B9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569A548B" w14:textId="6BD77A71" w:rsidTr="00E918F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2ADAAD4A" w14:textId="0F8E12E2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Jungo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847" w:type="dxa"/>
            <w:vAlign w:val="center"/>
          </w:tcPr>
          <w:p w14:paraId="2236BCD6" w14:textId="015B56CB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Closed source</w:t>
            </w:r>
          </w:p>
        </w:tc>
        <w:tc>
          <w:tcPr>
            <w:tcW w:w="1874" w:type="dxa"/>
            <w:noWrap/>
            <w:vAlign w:val="center"/>
          </w:tcPr>
          <w:p w14:paraId="28F72620" w14:textId="0785DCCB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1847" w:type="dxa"/>
            <w:vAlign w:val="center"/>
          </w:tcPr>
          <w:p w14:paraId="2C7E5EEF" w14:textId="3E541D29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40x</w:t>
            </w:r>
          </w:p>
        </w:tc>
        <w:tc>
          <w:tcPr>
            <w:tcW w:w="1847" w:type="dxa"/>
            <w:vAlign w:val="center"/>
          </w:tcPr>
          <w:p w14:paraId="070CD157" w14:textId="70B557C4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1920 x 1017 px</w:t>
            </w:r>
          </w:p>
        </w:tc>
        <w:tc>
          <w:tcPr>
            <w:tcW w:w="1847" w:type="dxa"/>
            <w:vAlign w:val="center"/>
          </w:tcPr>
          <w:p w14:paraId="75152A04" w14:textId="0A7F6D65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Cellular level</w:t>
            </w:r>
          </w:p>
        </w:tc>
        <w:tc>
          <w:tcPr>
            <w:tcW w:w="1852" w:type="dxa"/>
            <w:vAlign w:val="center"/>
          </w:tcPr>
          <w:p w14:paraId="44812E72" w14:textId="39432443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2E417140" w14:textId="2ADFACBF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79AA4A3C" w14:textId="6D8F013E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Kim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847" w:type="dxa"/>
            <w:vAlign w:val="center"/>
          </w:tcPr>
          <w:p w14:paraId="14EED5A9" w14:textId="392C298B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, Closed source</w:t>
            </w:r>
          </w:p>
        </w:tc>
        <w:tc>
          <w:tcPr>
            <w:tcW w:w="1874" w:type="dxa"/>
            <w:noWrap/>
            <w:vAlign w:val="center"/>
          </w:tcPr>
          <w:p w14:paraId="29878398" w14:textId="088039EC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4ED037D5" w14:textId="7B545CFA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0x, 40x</w:t>
            </w:r>
          </w:p>
        </w:tc>
        <w:tc>
          <w:tcPr>
            <w:tcW w:w="1847" w:type="dxa"/>
            <w:vAlign w:val="center"/>
          </w:tcPr>
          <w:p w14:paraId="24FAC983" w14:textId="399181CF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24 × 224</w:t>
            </w:r>
          </w:p>
        </w:tc>
        <w:tc>
          <w:tcPr>
            <w:tcW w:w="1847" w:type="dxa"/>
            <w:vAlign w:val="center"/>
          </w:tcPr>
          <w:p w14:paraId="5705126F" w14:textId="5ABEE6E0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61F2F35A" w14:textId="282888CB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15B70C93" w14:textId="406EA6FA" w:rsidTr="00E918F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1FA260DF" w14:textId="19705A40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Krebs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847" w:type="dxa"/>
            <w:vAlign w:val="center"/>
          </w:tcPr>
          <w:p w14:paraId="336AFC77" w14:textId="4F070B2F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</w:t>
            </w:r>
          </w:p>
        </w:tc>
        <w:tc>
          <w:tcPr>
            <w:tcW w:w="1874" w:type="dxa"/>
            <w:noWrap/>
            <w:vAlign w:val="center"/>
          </w:tcPr>
          <w:p w14:paraId="2A643693" w14:textId="5D2FB3EA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618E7AF8" w14:textId="39A6DCC6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5x, 20x</w:t>
            </w:r>
          </w:p>
        </w:tc>
        <w:tc>
          <w:tcPr>
            <w:tcW w:w="1847" w:type="dxa"/>
            <w:vAlign w:val="center"/>
          </w:tcPr>
          <w:p w14:paraId="32106691" w14:textId="48331D51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56 x 256 px</w:t>
            </w:r>
          </w:p>
        </w:tc>
        <w:tc>
          <w:tcPr>
            <w:tcW w:w="1847" w:type="dxa"/>
            <w:vAlign w:val="center"/>
          </w:tcPr>
          <w:p w14:paraId="54ACE879" w14:textId="3ACD5326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70089225" w14:textId="5E57C8C1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77EEC2EE" w14:textId="13DB80AB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2A6A1ED2" w14:textId="557E3F5E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Li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847" w:type="dxa"/>
            <w:vAlign w:val="center"/>
          </w:tcPr>
          <w:p w14:paraId="442D39B4" w14:textId="458F028E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, Closed source</w:t>
            </w:r>
          </w:p>
        </w:tc>
        <w:tc>
          <w:tcPr>
            <w:tcW w:w="1874" w:type="dxa"/>
            <w:noWrap/>
            <w:vAlign w:val="center"/>
          </w:tcPr>
          <w:p w14:paraId="160B78F2" w14:textId="37317603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512BAB7D" w14:textId="4AF34D22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47" w:type="dxa"/>
            <w:vAlign w:val="center"/>
          </w:tcPr>
          <w:p w14:paraId="135EB081" w14:textId="09006A79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1024x1024 megapixel patches</w:t>
            </w:r>
          </w:p>
        </w:tc>
        <w:tc>
          <w:tcPr>
            <w:tcW w:w="1847" w:type="dxa"/>
            <w:vAlign w:val="center"/>
          </w:tcPr>
          <w:p w14:paraId="496DFE25" w14:textId="7EEB8A56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52" w:type="dxa"/>
            <w:vAlign w:val="center"/>
          </w:tcPr>
          <w:p w14:paraId="66E3D0E6" w14:textId="4DC0AFE2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, 5</w:t>
            </w:r>
          </w:p>
        </w:tc>
      </w:tr>
      <w:tr w:rsidR="00A54084" w:rsidRPr="0037423F" w14:paraId="6D097BD5" w14:textId="77777777" w:rsidTr="00E918F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63DAEBED" w14:textId="6751D9A7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Liechty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847" w:type="dxa"/>
            <w:vAlign w:val="center"/>
          </w:tcPr>
          <w:p w14:paraId="6099BCEF" w14:textId="74285640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, Closed source</w:t>
            </w:r>
          </w:p>
        </w:tc>
        <w:tc>
          <w:tcPr>
            <w:tcW w:w="1874" w:type="dxa"/>
            <w:noWrap/>
            <w:vAlign w:val="center"/>
          </w:tcPr>
          <w:p w14:paraId="04F214DD" w14:textId="4A81DDB2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5617154F" w14:textId="7322C6A9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.5×, 5×, 10×, 20×</w:t>
            </w:r>
          </w:p>
        </w:tc>
        <w:tc>
          <w:tcPr>
            <w:tcW w:w="1847" w:type="dxa"/>
            <w:vAlign w:val="center"/>
          </w:tcPr>
          <w:p w14:paraId="4E996C49" w14:textId="182C28CC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56×256 px patches</w:t>
            </w:r>
          </w:p>
        </w:tc>
        <w:tc>
          <w:tcPr>
            <w:tcW w:w="1847" w:type="dxa"/>
            <w:vAlign w:val="center"/>
          </w:tcPr>
          <w:p w14:paraId="6EDC1EA2" w14:textId="7125E70F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0D901F32" w14:textId="561E1931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3DE35D5B" w14:textId="77777777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3904B5F5" w14:textId="4A17DA12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Liu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1847" w:type="dxa"/>
            <w:vAlign w:val="center"/>
          </w:tcPr>
          <w:p w14:paraId="04C55D03" w14:textId="5BB9589F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Closed source</w:t>
            </w:r>
          </w:p>
        </w:tc>
        <w:tc>
          <w:tcPr>
            <w:tcW w:w="1874" w:type="dxa"/>
            <w:noWrap/>
            <w:vAlign w:val="center"/>
          </w:tcPr>
          <w:p w14:paraId="228DE9E0" w14:textId="7089B436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1847" w:type="dxa"/>
            <w:vAlign w:val="center"/>
          </w:tcPr>
          <w:p w14:paraId="3951E92D" w14:textId="6DD35D65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0x, 40x</w:t>
            </w:r>
          </w:p>
        </w:tc>
        <w:tc>
          <w:tcPr>
            <w:tcW w:w="1847" w:type="dxa"/>
            <w:vAlign w:val="center"/>
          </w:tcPr>
          <w:p w14:paraId="166B4309" w14:textId="60B2ED8A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1024x1024 patches</w:t>
            </w:r>
          </w:p>
        </w:tc>
        <w:tc>
          <w:tcPr>
            <w:tcW w:w="1847" w:type="dxa"/>
            <w:vAlign w:val="center"/>
          </w:tcPr>
          <w:p w14:paraId="2BF76206" w14:textId="4B4FBF18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4C784B08" w14:textId="4D62CE24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0E2CB157" w14:textId="77777777" w:rsidTr="00E918F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42C4FE19" w14:textId="1015CECA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Liu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1847" w:type="dxa"/>
            <w:vAlign w:val="center"/>
          </w:tcPr>
          <w:p w14:paraId="1A54D15D" w14:textId="628B0D6C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, Closed source</w:t>
            </w:r>
          </w:p>
        </w:tc>
        <w:tc>
          <w:tcPr>
            <w:tcW w:w="1874" w:type="dxa"/>
            <w:noWrap/>
            <w:vAlign w:val="center"/>
          </w:tcPr>
          <w:p w14:paraId="42F08CD0" w14:textId="0B8ED9FB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2156F1F6" w14:textId="024D1B53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10x</w:t>
            </w:r>
          </w:p>
        </w:tc>
        <w:tc>
          <w:tcPr>
            <w:tcW w:w="1847" w:type="dxa"/>
            <w:vAlign w:val="center"/>
          </w:tcPr>
          <w:p w14:paraId="1F8D4183" w14:textId="631DE7E9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56×256 px, 1024×1024 px</w:t>
            </w:r>
          </w:p>
        </w:tc>
        <w:tc>
          <w:tcPr>
            <w:tcW w:w="1847" w:type="dxa"/>
            <w:vAlign w:val="center"/>
          </w:tcPr>
          <w:p w14:paraId="0916FB96" w14:textId="0D56CEA9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</w:t>
            </w:r>
          </w:p>
        </w:tc>
        <w:tc>
          <w:tcPr>
            <w:tcW w:w="1852" w:type="dxa"/>
            <w:vAlign w:val="center"/>
          </w:tcPr>
          <w:p w14:paraId="51BE576C" w14:textId="5642DAEC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7C794AE3" w14:textId="77777777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41345026" w14:textId="2FAAE497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akagaki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1847" w:type="dxa"/>
            <w:vAlign w:val="center"/>
          </w:tcPr>
          <w:p w14:paraId="0EF39B59" w14:textId="5DD56C0B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</w:t>
            </w:r>
          </w:p>
        </w:tc>
        <w:tc>
          <w:tcPr>
            <w:tcW w:w="1874" w:type="dxa"/>
            <w:noWrap/>
            <w:vAlign w:val="center"/>
          </w:tcPr>
          <w:p w14:paraId="329B5B22" w14:textId="5F9ED9CE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0D03EADE" w14:textId="6C169EAE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47" w:type="dxa"/>
            <w:vAlign w:val="center"/>
          </w:tcPr>
          <w:p w14:paraId="6A55ED02" w14:textId="3AD27A2A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56×256 px,  224 × 224 px (for CoAtNet)</w:t>
            </w:r>
          </w:p>
        </w:tc>
        <w:tc>
          <w:tcPr>
            <w:tcW w:w="1847" w:type="dxa"/>
            <w:vAlign w:val="center"/>
          </w:tcPr>
          <w:p w14:paraId="7D7265ED" w14:textId="37A567F6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52" w:type="dxa"/>
            <w:vAlign w:val="center"/>
          </w:tcPr>
          <w:p w14:paraId="28BD2D22" w14:textId="5F9225E0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59AAAA39" w14:textId="77777777" w:rsidTr="00E918F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595824B3" w14:textId="4A103A17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Pei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1847" w:type="dxa"/>
            <w:vAlign w:val="center"/>
          </w:tcPr>
          <w:p w14:paraId="2584C6A3" w14:textId="04C3F698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</w:t>
            </w:r>
          </w:p>
        </w:tc>
        <w:tc>
          <w:tcPr>
            <w:tcW w:w="1874" w:type="dxa"/>
            <w:noWrap/>
            <w:vAlign w:val="center"/>
          </w:tcPr>
          <w:p w14:paraId="71C52C5C" w14:textId="6CD7CE21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3443BAC3" w14:textId="2E0BA893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47" w:type="dxa"/>
            <w:vAlign w:val="center"/>
          </w:tcPr>
          <w:p w14:paraId="25608FB3" w14:textId="104EC820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512x512 patches</w:t>
            </w:r>
          </w:p>
        </w:tc>
        <w:tc>
          <w:tcPr>
            <w:tcW w:w="1847" w:type="dxa"/>
            <w:vAlign w:val="center"/>
          </w:tcPr>
          <w:p w14:paraId="04759D19" w14:textId="39603A5C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52" w:type="dxa"/>
            <w:vAlign w:val="center"/>
          </w:tcPr>
          <w:p w14:paraId="2F187E1B" w14:textId="3BABA0E2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A54084" w:rsidRPr="0037423F" w14:paraId="1BF3EA45" w14:textId="77777777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0FEF93A7" w14:textId="6B9157E6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Rathore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1847" w:type="dxa"/>
            <w:vAlign w:val="center"/>
          </w:tcPr>
          <w:p w14:paraId="750014DA" w14:textId="4247C030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</w:t>
            </w:r>
          </w:p>
        </w:tc>
        <w:tc>
          <w:tcPr>
            <w:tcW w:w="1874" w:type="dxa"/>
            <w:noWrap/>
            <w:vAlign w:val="center"/>
          </w:tcPr>
          <w:p w14:paraId="1F2CEF53" w14:textId="55A4D338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19E60E02" w14:textId="2F47E6C2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47" w:type="dxa"/>
            <w:vAlign w:val="center"/>
          </w:tcPr>
          <w:p w14:paraId="29B427D0" w14:textId="746C6B07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47" w:type="dxa"/>
            <w:vAlign w:val="center"/>
          </w:tcPr>
          <w:p w14:paraId="7F681C2B" w14:textId="7E52E17A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1852" w:type="dxa"/>
            <w:vAlign w:val="center"/>
          </w:tcPr>
          <w:p w14:paraId="580D9402" w14:textId="4CA101ED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A54084" w:rsidRPr="0037423F" w14:paraId="195307E8" w14:textId="77777777" w:rsidTr="00E918F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146DDD01" w14:textId="41E600B3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Wang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1847" w:type="dxa"/>
            <w:vAlign w:val="center"/>
          </w:tcPr>
          <w:p w14:paraId="55C41953" w14:textId="57D3BDA2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Closed source</w:t>
            </w:r>
          </w:p>
        </w:tc>
        <w:tc>
          <w:tcPr>
            <w:tcW w:w="1874" w:type="dxa"/>
            <w:noWrap/>
            <w:vAlign w:val="center"/>
          </w:tcPr>
          <w:p w14:paraId="5F0C6B34" w14:textId="711ED633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1847" w:type="dxa"/>
            <w:vAlign w:val="center"/>
          </w:tcPr>
          <w:p w14:paraId="7A7992DD" w14:textId="470C6760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0x</w:t>
            </w:r>
          </w:p>
        </w:tc>
        <w:tc>
          <w:tcPr>
            <w:tcW w:w="1847" w:type="dxa"/>
            <w:vAlign w:val="center"/>
          </w:tcPr>
          <w:p w14:paraId="2504147C" w14:textId="41E6A9AA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1024×1024 px</w:t>
            </w:r>
          </w:p>
        </w:tc>
        <w:tc>
          <w:tcPr>
            <w:tcW w:w="1847" w:type="dxa"/>
            <w:vAlign w:val="center"/>
          </w:tcPr>
          <w:p w14:paraId="2892979D" w14:textId="4907A5CA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1ACF2F37" w14:textId="457017B7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A54084" w:rsidRPr="0037423F" w14:paraId="271FA2BB" w14:textId="4CD1EAE9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1DB91AC6" w14:textId="67CC9149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Wang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1847" w:type="dxa"/>
            <w:vAlign w:val="center"/>
          </w:tcPr>
          <w:p w14:paraId="6144F093" w14:textId="61D3BBB1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Open source, Closed source</w:t>
            </w:r>
          </w:p>
        </w:tc>
        <w:tc>
          <w:tcPr>
            <w:tcW w:w="1874" w:type="dxa"/>
            <w:noWrap/>
            <w:vAlign w:val="center"/>
          </w:tcPr>
          <w:p w14:paraId="2CCE1EA8" w14:textId="79CF7D00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TCGA</w:t>
            </w:r>
          </w:p>
        </w:tc>
        <w:tc>
          <w:tcPr>
            <w:tcW w:w="1847" w:type="dxa"/>
            <w:vAlign w:val="center"/>
          </w:tcPr>
          <w:p w14:paraId="7A7AD20B" w14:textId="71F74D88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0x, 40x</w:t>
            </w:r>
          </w:p>
        </w:tc>
        <w:tc>
          <w:tcPr>
            <w:tcW w:w="1847" w:type="dxa"/>
            <w:vAlign w:val="center"/>
          </w:tcPr>
          <w:p w14:paraId="54D8E6FB" w14:textId="6CFC8100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5120x5120</w:t>
            </w:r>
          </w:p>
        </w:tc>
        <w:tc>
          <w:tcPr>
            <w:tcW w:w="1847" w:type="dxa"/>
            <w:vAlign w:val="center"/>
          </w:tcPr>
          <w:p w14:paraId="0864C951" w14:textId="16242A0E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2C2DC0F1" w14:textId="1047F86C" w:rsidR="00A54084" w:rsidRPr="0037423F" w:rsidRDefault="00A54084" w:rsidP="00E918F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A54084" w:rsidRPr="0037423F" w14:paraId="083B565C" w14:textId="724F9E49" w:rsidTr="00E918F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noWrap/>
            <w:vAlign w:val="center"/>
          </w:tcPr>
          <w:p w14:paraId="03B29A3B" w14:textId="31238D8F" w:rsidR="00A54084" w:rsidRPr="0037423F" w:rsidRDefault="00A54084" w:rsidP="00E918F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Zhao</w:t>
            </w:r>
            <w:r w:rsidRPr="0037423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1847" w:type="dxa"/>
            <w:vAlign w:val="center"/>
          </w:tcPr>
          <w:p w14:paraId="75D3890B" w14:textId="335E2C2D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Closed source</w:t>
            </w:r>
          </w:p>
        </w:tc>
        <w:tc>
          <w:tcPr>
            <w:tcW w:w="1874" w:type="dxa"/>
            <w:noWrap/>
            <w:vAlign w:val="center"/>
          </w:tcPr>
          <w:p w14:paraId="4F3D735D" w14:textId="05AB0F98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1847" w:type="dxa"/>
            <w:vAlign w:val="center"/>
          </w:tcPr>
          <w:p w14:paraId="037FA71B" w14:textId="274C9113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0x</w:t>
            </w:r>
          </w:p>
        </w:tc>
        <w:tc>
          <w:tcPr>
            <w:tcW w:w="1847" w:type="dxa"/>
            <w:vAlign w:val="center"/>
          </w:tcPr>
          <w:p w14:paraId="533A7500" w14:textId="51CD97BA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048×2048 patches, 224x224 patches resized</w:t>
            </w:r>
          </w:p>
        </w:tc>
        <w:tc>
          <w:tcPr>
            <w:tcW w:w="1847" w:type="dxa"/>
            <w:vAlign w:val="center"/>
          </w:tcPr>
          <w:p w14:paraId="199CBD4D" w14:textId="2FB1B86A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Architectural level, Cellular level</w:t>
            </w:r>
          </w:p>
        </w:tc>
        <w:tc>
          <w:tcPr>
            <w:tcW w:w="1852" w:type="dxa"/>
            <w:vAlign w:val="center"/>
          </w:tcPr>
          <w:p w14:paraId="73785452" w14:textId="24C32F50" w:rsidR="00A54084" w:rsidRPr="0037423F" w:rsidRDefault="00A54084" w:rsidP="00E918F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23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754260" w:rsidRPr="0037423F" w14:paraId="365A2DB6" w14:textId="77777777" w:rsidTr="00E91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7"/>
            <w:noWrap/>
            <w:vAlign w:val="center"/>
          </w:tcPr>
          <w:p w14:paraId="6C31320E" w14:textId="015C08DF" w:rsidR="00754260" w:rsidRPr="0037423F" w:rsidRDefault="001F3955" w:rsidP="00E918FB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C20274">
              <w:rPr>
                <w:b w:val="0"/>
                <w:bCs w:val="0"/>
                <w:color w:val="000000" w:themeColor="text1"/>
                <w:sz w:val="20"/>
                <w:szCs w:val="20"/>
              </w:rPr>
              <w:t>TCGA: The Cancer Genome Atlas, DBTA: Digital Brain Tumor Atlas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37423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NR: Not reported</w:t>
            </w:r>
          </w:p>
        </w:tc>
      </w:tr>
    </w:tbl>
    <w:p w14:paraId="5DAB3594" w14:textId="77777777" w:rsidR="00E918FB" w:rsidRDefault="00E918FB" w:rsidP="006445F5">
      <w:pPr>
        <w:rPr>
          <w:rFonts w:asciiTheme="majorBidi" w:hAnsiTheme="majorBidi" w:cstheme="majorBidi"/>
          <w:b/>
          <w:bCs/>
          <w:lang w:val="en-US"/>
        </w:rPr>
      </w:pPr>
    </w:p>
    <w:p w14:paraId="289A3B48" w14:textId="77777777" w:rsidR="00E918FB" w:rsidRDefault="00E918FB" w:rsidP="006445F5">
      <w:pPr>
        <w:rPr>
          <w:rFonts w:asciiTheme="majorBidi" w:hAnsiTheme="majorBidi" w:cstheme="majorBidi"/>
          <w:b/>
          <w:bCs/>
          <w:lang w:val="en-US"/>
        </w:rPr>
      </w:pPr>
    </w:p>
    <w:p w14:paraId="3597955B" w14:textId="77777777" w:rsidR="00E918FB" w:rsidRDefault="00E918FB" w:rsidP="006445F5">
      <w:pPr>
        <w:rPr>
          <w:rFonts w:asciiTheme="majorBidi" w:hAnsiTheme="majorBidi" w:cstheme="majorBidi"/>
          <w:b/>
          <w:bCs/>
          <w:lang w:val="en-US"/>
        </w:rPr>
      </w:pPr>
    </w:p>
    <w:p w14:paraId="546D875A" w14:textId="64992816" w:rsidR="006445F5" w:rsidRPr="0037423F" w:rsidRDefault="006445F5" w:rsidP="006445F5">
      <w:pPr>
        <w:rPr>
          <w:rFonts w:asciiTheme="majorBidi" w:hAnsiTheme="majorBidi" w:cstheme="majorBidi"/>
          <w:lang w:val="en-US"/>
        </w:rPr>
      </w:pPr>
      <w:r w:rsidRPr="0037423F">
        <w:rPr>
          <w:rFonts w:asciiTheme="majorBidi" w:hAnsiTheme="majorBidi" w:cstheme="majorBidi"/>
          <w:b/>
          <w:bCs/>
          <w:lang w:val="en-US"/>
        </w:rPr>
        <w:t>References</w:t>
      </w:r>
      <w:r w:rsidRPr="0037423F">
        <w:rPr>
          <w:rFonts w:asciiTheme="majorBidi" w:hAnsiTheme="majorBidi" w:cstheme="majorBidi"/>
          <w:lang w:val="en-US"/>
        </w:rPr>
        <w:t xml:space="preserve"> : </w:t>
      </w:r>
    </w:p>
    <w:sdt>
      <w:sdtPr>
        <w:rPr>
          <w:rFonts w:cs="Times New Roman"/>
          <w:color w:val="000000"/>
        </w:rPr>
        <w:tag w:val="MENDELEY_BIBLIOGRAPHY"/>
        <w:id w:val="1753465627"/>
        <w:placeholder>
          <w:docPart w:val="0184E186651B4B929EA4F9046155BEC4"/>
        </w:placeholder>
      </w:sdtPr>
      <w:sdtContent>
        <w:p w14:paraId="41AA4864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Ostrom, Q.T., Cioffi, G., Waite, K., Kruchko, C., Barnholtz-Sloan, J.S.: CBTRUS Statistical Report: Primary Brain and Other Central Nervous System Tumors Diagnosed in the United States in 2014–2018. Neuro Oncol. 23, iii1 (2021). </w:t>
          </w:r>
          <w:r w:rsidRPr="00144C02">
            <w:rPr>
              <w:rFonts w:eastAsia="Times New Roman" w:cs="Times New Roman"/>
              <w:color w:val="000000"/>
            </w:rPr>
            <w:t>doi: 10.1093/neuonc/noab200</w:t>
          </w:r>
        </w:p>
        <w:p w14:paraId="3CA7F314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Reynoso-Noverón, N., Mohar-Betancourt, A., Ortiz-Rafael, J.: Epidemiology of brain tumors. Principles of Neuro-Oncology: Brain &amp; Skull Base. 15–25 (2020). </w:t>
          </w:r>
          <w:r w:rsidRPr="00144C02">
            <w:rPr>
              <w:rFonts w:eastAsia="Times New Roman" w:cs="Times New Roman"/>
              <w:color w:val="000000"/>
            </w:rPr>
            <w:t>doi: 10.1007/978-3-030-54879-7_2</w:t>
          </w:r>
        </w:p>
        <w:p w14:paraId="12251C70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apointe, S., Perry, A., Butowski, N.A.: Primary brain tumours in adults. Lancet. 392, 432–446 (2018). </w:t>
          </w:r>
          <w:r w:rsidRPr="00144C02">
            <w:rPr>
              <w:rFonts w:eastAsia="Times New Roman" w:cs="Times New Roman"/>
              <w:color w:val="000000"/>
            </w:rPr>
            <w:t>doi: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144C02">
            <w:rPr>
              <w:rFonts w:eastAsia="Times New Roman" w:cs="Times New Roman"/>
              <w:color w:val="000000"/>
            </w:rPr>
            <w:t>10.1016/S0140-6736(18)30990-5</w:t>
          </w:r>
        </w:p>
        <w:p w14:paraId="34C0A3D2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Perry, A., Wesseling, P.: Histologic classification of gliomas. Handb Clin Neurol. 134, 71–95 (2016). </w:t>
          </w:r>
          <w:r w:rsidRPr="00144C02">
            <w:rPr>
              <w:rFonts w:eastAsia="Times New Roman" w:cs="Times New Roman"/>
              <w:color w:val="000000"/>
            </w:rPr>
            <w:t>doi: 10.1016/B978-0-12-802997-8.00005-0</w:t>
          </w:r>
        </w:p>
        <w:p w14:paraId="5D596C6E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hen, R., Smith-Cohn, M., Cohen, A.L., Colman, H.: Glioma Subclassifications and Their Clinical Significance. Neurotherapeutics. 14, 284 (2017). </w:t>
          </w:r>
          <w:r w:rsidRPr="00144C02">
            <w:rPr>
              <w:rFonts w:eastAsia="Times New Roman" w:cs="Times New Roman"/>
              <w:color w:val="000000"/>
            </w:rPr>
            <w:t>doi: 10.1007/s13311-017-0519-x</w:t>
          </w:r>
        </w:p>
        <w:p w14:paraId="4AA19A31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N, K., R, O., S, B., W, M.: Molecular Classification of Diffuse Gliomas. Can J Neurol Sci. 47, 464–473 (2020). </w:t>
          </w:r>
          <w:r w:rsidRPr="00144C02">
            <w:rPr>
              <w:rFonts w:eastAsia="Times New Roman" w:cs="Times New Roman"/>
              <w:color w:val="000000"/>
            </w:rPr>
            <w:t>doi: 10.1017/cjn.2020.10</w:t>
          </w:r>
          <w:r w:rsidRPr="00EF238C">
            <w:rPr>
              <w:rFonts w:eastAsia="Times New Roman" w:cs="Times New Roman"/>
              <w:color w:val="000000"/>
            </w:rPr>
            <w:t xml:space="preserve">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Antonelli, M., Poliani, P.L.: Adult type diffuse gliomas in the new 2021 WHO Classification. Pathologica. 114, 397 (2022). </w:t>
          </w:r>
          <w:r w:rsidRPr="00144C02">
            <w:rPr>
              <w:rFonts w:eastAsia="Times New Roman" w:cs="Times New Roman"/>
              <w:color w:val="000000"/>
            </w:rPr>
            <w:t>doi: 10.32074/1591-951x-823</w:t>
          </w:r>
          <w:r w:rsidRPr="00EF238C">
            <w:rPr>
              <w:rFonts w:eastAsia="Times New Roman" w:cs="Times New Roman"/>
              <w:color w:val="000000"/>
            </w:rPr>
            <w:t xml:space="preserve">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Hollon, T., Jiang, C., Chowdury, A., Nasir-Moin, M., Kondepudi, A., Aabedi, A., Adapa, A., Al-Holou, W., Heth, J., Sagher, O., Lowenstein, P., Castro, M., Wadiura, L.I., Widhalm, G., Neuschmelting, V., Reinecke, D., von Spreckelsen, N., Berger, M.S., Hervey-Jumper, S.L., Golfinos, J.G., Snuderl, M., Camelo-Piragua, S., Freudiger, C., Lee, H., Orringer, D.A.: Artificial-intelligence-based molecular classification of diffuse gliomas using rapid, label-free optical imaging. Nat Med. 29, 828–832 (2023). </w:t>
          </w:r>
          <w:r w:rsidRPr="00144C02">
            <w:rPr>
              <w:rFonts w:eastAsia="Times New Roman" w:cs="Times New Roman"/>
              <w:color w:val="000000"/>
            </w:rPr>
            <w:t>doi: 10.1038/s41591-023-02252-4</w:t>
          </w:r>
        </w:p>
        <w:p w14:paraId="34A528A9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Koski, E., Murphy, J.: AI in Healthcare. Stud Health Technol Inform. 284, 295–299 (2021). </w:t>
          </w:r>
          <w:r w:rsidRPr="00144C02">
            <w:rPr>
              <w:rFonts w:eastAsia="Times New Roman" w:cs="Times New Roman"/>
              <w:color w:val="000000"/>
            </w:rPr>
            <w:t>doi: 10.3233/shti210726</w:t>
          </w:r>
        </w:p>
        <w:p w14:paraId="3F15B396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van Kempen, E.J., Post, M., Mannil, M., Kusters, B., Ter Laan, M., Meijer, F.J.A., Henssen, D.J.H.A.: Accuracy of machine learning algorithms for the classification of molecular features of gliomas on mri: A systematic literature review and meta-analysis. Cancers (Basel). 13, 2606 (2021). </w:t>
          </w:r>
          <w:r w:rsidRPr="00AF12AD">
            <w:rPr>
              <w:rFonts w:eastAsia="Times New Roman" w:cs="Times New Roman"/>
              <w:color w:val="000000"/>
            </w:rPr>
            <w:t>doi: 10.3390/cancers13112606</w:t>
          </w:r>
        </w:p>
        <w:p w14:paraId="3E975350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Farahani, S., Hejazi, M., Moradizeyveh, S., Di Ieva, A., Fatemizadeh, E., Liu, S.: Diagnostic Accuracy of Deep Learning Models in Predicting Glioma Molecular Markers: A Systematic Review and Meta-Analysis. Diagnostics. 15, 797 (2025). </w:t>
          </w:r>
          <w:r w:rsidRPr="00AF12AD">
            <w:rPr>
              <w:rFonts w:eastAsia="Times New Roman" w:cs="Times New Roman"/>
              <w:color w:val="000000"/>
            </w:rPr>
            <w:t>doi: 10.3390/diagnostics15070797</w:t>
          </w:r>
        </w:p>
        <w:p w14:paraId="4E640B63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1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Puustinen, S., Vrzáková, H., Hyttinen, J., Rauramaa, T., Fält, P., Hauta-Kasari, M., Bednarik, R., Koivisto, T., Rantala, S., von und zu Fraunberg, M., Jääskeläinen, J.E., Elomaa, A.P.: Hyperspectral Imaging in Brain Tumor Surgery—Evidence of Machine Learning-Based Performance. World Neurosurg. 175, e614–e635 (2023). </w:t>
          </w:r>
          <w:r w:rsidRPr="00AF12AD">
            <w:rPr>
              <w:rFonts w:eastAsia="Times New Roman" w:cs="Times New Roman"/>
              <w:color w:val="000000"/>
            </w:rPr>
            <w:t>doi: 10.1093/nop/npad040</w:t>
          </w:r>
        </w:p>
        <w:p w14:paraId="6F15C14F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Singh, J., Sahu, S., Mohan, T., Mahajan, S., Sharma, M.C., Sarkar, C., Suri, V.: Current status of DNA methylation profiling in neuro-oncology as a diagnostic support tool: A review. Neurooncol Pract. 10, 518–526 (2023). </w:t>
          </w:r>
          <w:r w:rsidRPr="00AF12AD">
            <w:rPr>
              <w:rFonts w:eastAsia="Times New Roman" w:cs="Times New Roman"/>
              <w:color w:val="000000"/>
            </w:rPr>
            <w:t>doi: 10.1093/nop/npad040</w:t>
          </w:r>
        </w:p>
        <w:p w14:paraId="30A5E691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u, Y., Wu, M.: Deep learning in precision medicine and focus on glioma. Bioeng Transl Med. 8, e10553 (2023). </w:t>
          </w:r>
          <w:r w:rsidRPr="00AF12AD">
            <w:rPr>
              <w:rFonts w:eastAsia="Times New Roman" w:cs="Times New Roman"/>
              <w:color w:val="000000"/>
            </w:rPr>
            <w:t>doi: 10.1002/btm2.10553</w:t>
          </w:r>
          <w:r w:rsidRPr="00EF238C">
            <w:rPr>
              <w:rFonts w:eastAsia="Times New Roman" w:cs="Times New Roman"/>
              <w:color w:val="000000"/>
            </w:rPr>
            <w:t xml:space="preserve">1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Zhao, J., Huang, Y., Song, Y., Xie, D., Hu, M., Qiu, H., Chu, J.: Diagnostic accuracy and potential covariates for machine learning to identify IDH mutations in glioma patients: evidence from a meta-analysis. Eur Radiol. 30, 4664–4674 (2020). </w:t>
          </w:r>
          <w:r w:rsidRPr="00AF12AD">
            <w:rPr>
              <w:rFonts w:eastAsia="Times New Roman" w:cs="Times New Roman"/>
              <w:color w:val="000000"/>
            </w:rPr>
            <w:t>doi: 10.1007/s00330-020-06717-9</w:t>
          </w:r>
        </w:p>
        <w:p w14:paraId="678B0DAF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v, Q., Liu, Y., Sun, Y., Wu, M.: Insight into deep learning for glioma IDH medical image analysis: A systematic review. Medicine. 103, E37150 (2024). </w:t>
          </w:r>
          <w:r w:rsidRPr="00AF12AD">
            <w:rPr>
              <w:rFonts w:eastAsia="Times New Roman" w:cs="Times New Roman"/>
              <w:color w:val="000000"/>
            </w:rPr>
            <w:t>doi: 10.1097/md.0000000000037150</w:t>
          </w:r>
        </w:p>
        <w:p w14:paraId="5C98D793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Guha, A., Halder, S., Shinde, S.H., Gawde, J., Munnolli, S., Talole, S., Goda, J.S.: How does deep learning/machine learning perform in comparison to radiologists in distinguishing glioblastomas (or grade IV astrocytomas) from primary CNS lymphomas?: a meta-analysis and systematic review. Clin Radiol. 79, 460–472 (2024). </w:t>
          </w:r>
          <w:r w:rsidRPr="00AF12AD">
            <w:rPr>
              <w:rFonts w:eastAsia="Times New Roman" w:cs="Times New Roman"/>
              <w:color w:val="000000"/>
            </w:rPr>
            <w:t>doi: 10.1016/j.crad.2024.03.007</w:t>
          </w:r>
        </w:p>
        <w:p w14:paraId="6E931CE8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McInnes, M.D.F., Moher, D., Thombs, B.D., McGrath, T.A., Bossuyt, P.M., Clifford, T., Cohen, J.F., Deeks, J.J., Gatsonis, C., Hooft, L., Hunt, H.A., Hyde, C.J., Korevaar, D.A., Leeflang, M.M.G., Macaskill, P., Reitsma, J.B., Rodin, R., Rutjes, A.W.S., Salameh, J.P., Stevens, A., Takwoingi, Y., Tonelli, M., Weeks, L., Whiting, P., Willis, B.H.: Preferred Reporting Items for a Systematic Review and Meta-analysis of Diagnostic Test Accuracy Studies: The PRISMA-DTA Statement. JAMA. 319, 388–396 (2018). </w:t>
          </w:r>
          <w:r w:rsidRPr="00AF12AD">
            <w:rPr>
              <w:rFonts w:eastAsia="Times New Roman" w:cs="Times New Roman"/>
              <w:color w:val="000000"/>
            </w:rPr>
            <w:t>doi: 10.1001/jama.2017.19163</w:t>
          </w:r>
        </w:p>
        <w:p w14:paraId="1CC8EFD0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1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hiting, P.F., Rutjes, A.W.S., Westwood, M.E., Mallett, S., Deeks, J.J., Reitsma, J.B., Leeflang, M.M.G., Sterne, J.A.C., Bossuyt, P.M.M.: Quadas-2: A revised tool for the quality assessment of diagnostic accuracy studies. Ann Intern Med. 155, 529–536 (2011). </w:t>
          </w:r>
          <w:r w:rsidRPr="00AF12AD">
            <w:rPr>
              <w:rFonts w:eastAsia="Times New Roman" w:cs="Times New Roman"/>
              <w:color w:val="000000"/>
            </w:rPr>
            <w:t>doi: 10.7326/0003-4819-155-8-201110180-00009</w:t>
          </w:r>
        </w:p>
        <w:p w14:paraId="63A4B808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olff, R.F., Moons, K.G.M., Riley, R.D., Whiting, P.F., Westwood, M., Collins, G.S., Reitsma, J.B., Kleijnen, J., Mallett, S.: PROBAST: A tool to assess the risk of bias and applicability of prediction model studies. Ann Intern Med. 170, 51–58 (2019). </w:t>
          </w:r>
          <w:r w:rsidRPr="00AF12AD">
            <w:rPr>
              <w:rFonts w:eastAsia="Times New Roman" w:cs="Times New Roman"/>
              <w:color w:val="000000"/>
            </w:rPr>
            <w:t>doi: 10.7326/m18-1376</w:t>
          </w:r>
        </w:p>
        <w:p w14:paraId="4134F0F5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1. </w:t>
          </w:r>
          <w:r w:rsidRPr="00EF238C">
            <w:rPr>
              <w:rFonts w:eastAsia="Times New Roman" w:cs="Times New Roman"/>
              <w:color w:val="000000"/>
            </w:rPr>
            <w:tab/>
            <w:t>Albuquerque, T., Fang, M.L., Wiestler, B., Delbridge, C., Vasconcelos, M.J.M., Cardoso, J.S., Schüffler, P.: Multimodal Context-Aware Detection of Glioma Biomarkers Using MRI and WSI. In: Medical Image Computing and Computer Assisted Intervention – MICCAI 2023 Workshops. pp. 157–167 (2023)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AF12AD">
            <w:rPr>
              <w:rFonts w:eastAsia="Times New Roman" w:cs="Times New Roman"/>
              <w:color w:val="000000"/>
            </w:rPr>
            <w:t>https://doi.org/10.1007/978-3-031-47425-5_15</w:t>
          </w:r>
        </w:p>
        <w:p w14:paraId="270CCFFB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hitnis, S.R., Liu, S., Dash, T., Verlekar, T.T., Di Ieva, A., Berkovsky, S., Vig, L., Srinivasan, A.: Domain-Specific Pre-training Improves Confidence in Whole Slide Image Classification. Proceedings of the Annual International Conference of the IEEE Engineering in Medicine and Biology Society, EMBS. (2023). </w:t>
          </w:r>
          <w:r w:rsidRPr="00AF12AD">
            <w:rPr>
              <w:rFonts w:eastAsia="Times New Roman" w:cs="Times New Roman"/>
              <w:color w:val="000000"/>
            </w:rPr>
            <w:t>doi: 10.1109/embc40787.2023.10340659</w:t>
          </w:r>
        </w:p>
        <w:p w14:paraId="31939605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ui, D., Liu, Y., Liu, G., Liu, L.: A Multiple-Instance Learning-Based Convolutional Neural Network Model to Detect the IDH1 Mutation in the Histopathology Images of Glioma Tissues. J Comput Biol. 27, 1264–1272 (2020). </w:t>
          </w:r>
          <w:r w:rsidRPr="00AF12AD">
            <w:rPr>
              <w:rFonts w:eastAsia="Times New Roman" w:cs="Times New Roman"/>
              <w:color w:val="000000"/>
            </w:rPr>
            <w:t>doi: 10.1089/cmb.2019.0410</w:t>
          </w:r>
          <w:r w:rsidRPr="00EF238C">
            <w:rPr>
              <w:rFonts w:eastAsia="Times New Roman" w:cs="Times New Roman"/>
              <w:color w:val="000000"/>
            </w:rPr>
            <w:t xml:space="preserve">2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Despotovic, V., Kim, S.Y., Hau, A.C., Kakoichankava, A., Klamminger, G.G., Borgmann, F.B.K., Frauenknecht, K.B.M., Mittelbronn, M., Nazarov, P. V: Glioma subtype classification from histopathological images using in-domain and out-of-domain transfer learning: An experimental study. Heliyon. 10, e27515 (2024). </w:t>
          </w:r>
          <w:r w:rsidRPr="00AF12AD">
            <w:rPr>
              <w:rFonts w:eastAsia="Times New Roman" w:cs="Times New Roman"/>
              <w:color w:val="000000"/>
            </w:rPr>
            <w:t>doi: 10.1016/j.heliyon.2024.e27515</w:t>
          </w:r>
        </w:p>
        <w:p w14:paraId="05EEFC63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5. </w:t>
          </w:r>
          <w:r w:rsidRPr="00EF238C">
            <w:rPr>
              <w:rFonts w:eastAsia="Times New Roman" w:cs="Times New Roman"/>
              <w:color w:val="000000"/>
            </w:rPr>
            <w:tab/>
            <w:t>Fang, Z., Liu, Y., Wang, Y., Zhang, X., Chen, Y., Cai, C., Lin, Y., Han, Y., Wang, Z., Zeng, S., Shen, H., Tan, J., Zhang, Y.: Deep Learning Predicts Biomarker Status and Discovers Related Histomorphology Characteristics for Low-Grade Glioma. (2023)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AF12AD">
            <w:rPr>
              <w:rFonts w:eastAsia="Times New Roman" w:cs="Times New Roman"/>
              <w:color w:val="000000"/>
            </w:rPr>
            <w:t>https://doi.org/10.48550/arXiv.2310.07464</w:t>
          </w:r>
        </w:p>
        <w:p w14:paraId="3C5508C7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2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Faust, K., Lee, M.K., Dent, A., Fiala, C., Portante, A., Rabindranath, M., Alsafwani, N., Gao, A., Djuric, U., Diamandis, P.: Integrating morphologic and molecular histopathological features through whole slide image registration and deep learning. Neurooncol Adv. 4, vdac001 (2022). </w:t>
          </w:r>
          <w:r w:rsidRPr="00AF12AD">
            <w:rPr>
              <w:rFonts w:eastAsia="Times New Roman" w:cs="Times New Roman"/>
              <w:color w:val="000000"/>
            </w:rPr>
            <w:t>doi: 10.1093/noajnl/vdac001</w:t>
          </w:r>
        </w:p>
        <w:p w14:paraId="253E9795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Hewitt, K.J., Loffler, C.M.L., Muti, H.S., Berghoff, A.S., Eisenloffel, C., van Treeck, M., Carrero, Z.I., El Nahhas, O.S.M., Veldhuizen, G.P., Weil, S., Saldanha, O.L., Bejan, L., Millner, T.O., Brandner, S., Bruckmann, S., Kather, J.N.: Direct image to subtype prediction for brain tumors using deep learning. Neurooncol Adv. 5, vdad139 (2023). </w:t>
          </w:r>
          <w:r w:rsidRPr="00AF12AD">
            <w:rPr>
              <w:rFonts w:eastAsia="Times New Roman" w:cs="Times New Roman"/>
              <w:color w:val="000000"/>
            </w:rPr>
            <w:t>doi: 10.1093/noajnl/vdad139</w:t>
          </w:r>
        </w:p>
        <w:p w14:paraId="6D49E812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8. </w:t>
          </w:r>
          <w:r w:rsidRPr="00EF238C">
            <w:rPr>
              <w:rFonts w:eastAsia="Times New Roman" w:cs="Times New Roman"/>
              <w:color w:val="000000"/>
            </w:rPr>
            <w:tab/>
            <w:t>Innani, S., Baheti, B., Nasrallah, M.P., Bakas, S.: Weakly Supervised IDH-Status Glioma Classification from H&amp;E-Stained Whole Slide Images, (2024)</w:t>
          </w:r>
          <w:r>
            <w:rPr>
              <w:rFonts w:eastAsia="Times New Roman" w:cs="Times New Roman"/>
              <w:color w:val="000000"/>
            </w:rPr>
            <w:t xml:space="preserve"> doi</w:t>
          </w:r>
          <w:r w:rsidRPr="00AF12AD">
            <w:rPr>
              <w:rFonts w:eastAsia="Times New Roman" w:cs="Times New Roman"/>
              <w:color w:val="000000"/>
            </w:rPr>
            <w:t>: 10.1109/ISBI56570.2024.10635869</w:t>
          </w:r>
        </w:p>
        <w:p w14:paraId="4758FC8A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Jiang, S., Zanazzi, G.J., Hassanpour, S.: Predicting prognosis and IDH mutation status for patients with lower-grade gliomas using whole slide images. Sci Rep. 11, 16849 (2021). </w:t>
          </w:r>
          <w:r w:rsidRPr="00AF12AD">
            <w:rPr>
              <w:rFonts w:eastAsia="Times New Roman" w:cs="Times New Roman"/>
              <w:color w:val="000000"/>
            </w:rPr>
            <w:t>doi: 10.1038/s41598-021-95948-x</w:t>
          </w:r>
        </w:p>
        <w:p w14:paraId="3BDD19AB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Jungo, P., Hewer, E.: Code-free machine learning for classification of central nervous system histopathology images. J Neuropathol Exp Neurol. 82, 221–230 (2023). </w:t>
          </w:r>
          <w:r w:rsidRPr="00AF12AD">
            <w:rPr>
              <w:rFonts w:eastAsia="Times New Roman" w:cs="Times New Roman"/>
              <w:color w:val="000000"/>
            </w:rPr>
            <w:t>doi: 10.1093/jnen/nlac131</w:t>
          </w:r>
        </w:p>
        <w:p w14:paraId="2C2E7F4D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Kim, G.J., Lee, T., Ahn, S., Uh, Y., Kim, S.H.: Efficient diagnosis of IDH-mutant gliomas: 1p/19qNET assesses 1p/19q codeletion status using weakly-supervised learning. NPJ Precis Oncol. 7, 94 (2023). </w:t>
          </w:r>
          <w:r w:rsidRPr="00AF12AD">
            <w:rPr>
              <w:rFonts w:eastAsia="Times New Roman" w:cs="Times New Roman"/>
              <w:color w:val="000000"/>
            </w:rPr>
            <w:t>doi: 10.1038/s41698-023-00450-4</w:t>
          </w:r>
        </w:p>
        <w:p w14:paraId="0ED68012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2. </w:t>
          </w:r>
          <w:r w:rsidRPr="00EF238C">
            <w:rPr>
              <w:rFonts w:eastAsia="Times New Roman" w:cs="Times New Roman"/>
              <w:color w:val="000000"/>
            </w:rPr>
            <w:tab/>
            <w:t>Krebs, O., Agarwal, S., Tiwari, P., Tomaszewski, J.E., Ward, A.D.: Self-supervised deep learning to predict molecular markers from routine histopathology slides for high-grade glioma tumors, (2023)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AF12AD">
            <w:rPr>
              <w:rFonts w:eastAsia="Times New Roman" w:cs="Times New Roman"/>
              <w:color w:val="000000"/>
            </w:rPr>
            <w:t>doi:10.1117/12.2653929</w:t>
          </w:r>
        </w:p>
        <w:p w14:paraId="55FBF6DF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, Z., Cong, Y., Chen, X., Qi, J., Sun, J., Yan, T., Yang, H., Liu, J., Lu, E., Wang, L., Li, J., Hu, H., Zhang, C., Yang, Q., Yao, J., Yao, P., Jiang, Q., Liu, W., Song, J., Carin, L., Chen, Y., Zhao, S., Gao, X.: Vision transformer-based weakly supervised histopathological image analysis of primary brain tumors. iScience. 26, 105872 (2023). </w:t>
          </w:r>
          <w:r w:rsidRPr="00AF12AD">
            <w:rPr>
              <w:rFonts w:eastAsia="Times New Roman" w:cs="Times New Roman"/>
              <w:color w:val="000000"/>
            </w:rPr>
            <w:t>doi: 10.1016/j.isci.2022.105872</w:t>
          </w:r>
        </w:p>
        <w:p w14:paraId="3E3ABC07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3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echty, B., Xu, Z., Zhang, Z., Slocum, C., Bahadir, C.D., Sabuncu, M.R., Pisapia, D.J.: Machine learning can aid in prediction of IDH mutation from H&amp;E-stained histology slides in infiltrating gliomas. Sci Rep. 12, 22623 (2022). </w:t>
          </w:r>
          <w:r w:rsidRPr="00AF12AD">
            <w:rPr>
              <w:rFonts w:eastAsia="Times New Roman" w:cs="Times New Roman"/>
              <w:color w:val="000000"/>
            </w:rPr>
            <w:t>doi: 10.1038/s41598-022-26170-6</w:t>
          </w:r>
          <w:r w:rsidRPr="00EF238C">
            <w:rPr>
              <w:rFonts w:eastAsia="Times New Roman" w:cs="Times New Roman"/>
              <w:color w:val="000000"/>
            </w:rPr>
            <w:t xml:space="preserve">3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u, X., Hu, W., Diao, S., Abera, D.E., Racoceanu, D., Qin, W.: Multi-scale feature fusion for prediction of IDH1 mutations in glioma histopathological images. Comput Methods Programs Biomed. 248, 108116 (2024). </w:t>
          </w:r>
          <w:r w:rsidRPr="00AF12AD">
            <w:rPr>
              <w:rFonts w:eastAsia="Times New Roman" w:cs="Times New Roman"/>
              <w:color w:val="000000"/>
            </w:rPr>
            <w:t>doi: 10.1016/j.cmpb.2024.108116</w:t>
          </w:r>
        </w:p>
        <w:p w14:paraId="6E4C2B69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u, S., Shah, Z., Sav, A., Russo, C., Berkovsky, S., Qian, Y., Coiera, E., Di Ieva, A.: Isocitrate dehydrogenase (IDH) status prediction in histopathology images of gliomas using deep learning. Sci Rep. 10, 7733 (2020). </w:t>
          </w:r>
          <w:r w:rsidRPr="00AF12AD">
            <w:rPr>
              <w:rFonts w:eastAsia="Times New Roman" w:cs="Times New Roman"/>
              <w:color w:val="000000"/>
            </w:rPr>
            <w:t>doi: 10.1038/s41598-020-64588-y</w:t>
          </w:r>
          <w:r w:rsidRPr="00EF238C">
            <w:rPr>
              <w:rFonts w:eastAsia="Times New Roman" w:cs="Times New Roman"/>
              <w:color w:val="000000"/>
            </w:rPr>
            <w:t xml:space="preserve">3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Nakagaki, R., Debsarkar, S.S., Kawanaka, H., Aronow, B.J., Prasath, V.B.S.: Deep learning-based IDH1 gene mutation prediction using histopathological imaging and clinical data. Comput Biol Med. 179, 108902 (2024). </w:t>
          </w:r>
          <w:r w:rsidRPr="00AF12AD">
            <w:rPr>
              <w:rFonts w:eastAsia="Times New Roman" w:cs="Times New Roman"/>
              <w:color w:val="000000"/>
            </w:rPr>
            <w:t>doi: 10.1016/j.compbiomed.2024.108902</w:t>
          </w:r>
        </w:p>
        <w:p w14:paraId="7B2A574C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Pei, L., Jones, K.A., Shboul, Z.A., Chen, J.Y., Iftekharuddin, K.M.: Deep Neural Network Analysis of Pathology Images With Integrated Molecular Data for Enhanced Glioma Classification and Grading. Front Oncol. 11, 668694 (2021). </w:t>
          </w:r>
          <w:r w:rsidRPr="00AF12AD">
            <w:rPr>
              <w:rFonts w:eastAsia="Times New Roman" w:cs="Times New Roman"/>
              <w:color w:val="000000"/>
            </w:rPr>
            <w:t>doi: 10.3389/fonc.2021.668694</w:t>
          </w:r>
        </w:p>
        <w:p w14:paraId="2263FE11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Rathore, S., Iftikhar, M., Nasrallah, M., Gurcan, M., Rajpoot, N., Mourelatos, Z.: Prediction of overall survival and molecular markers in gliomas via analysis of digital pathology images using deep learning. Neuro Oncol. 21, vi270–vi270 (2019). </w:t>
          </w:r>
          <w:r w:rsidRPr="00AF12AD">
            <w:rPr>
              <w:rFonts w:eastAsia="Times New Roman" w:cs="Times New Roman"/>
              <w:color w:val="000000"/>
            </w:rPr>
            <w:t>doi: 10.1093/neuonc/noz175.1134</w:t>
          </w:r>
        </w:p>
        <w:p w14:paraId="7116849A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ang, W., Zhao, Y., Teng, L., Yan, J., Guo, Y., Qiu, Y., Ji, Y., Yu, B., Pei, D., Duan, W., Wang, M., Wang, L., Duan, J., Sun, Q., Wang, S., Duan, H., Sun, C., Guo, Y., Luo, L., Guo, Z., Guan, F., Wang, Z., Xing, A., Liu, Z., Zhang, H., Cui, L., Zhang, L., Jiang, G., Yan, D., Liu, X., Zheng, H., Liang, D., Li, W., Li, Z.C., Zhang, Z.: Neuropathologist-level integrated classification of adult-type diffuse gliomas using deep learning from whole-slide pathological images. Nat Commun. 14, 6359 (2023). </w:t>
          </w:r>
          <w:r w:rsidRPr="00C76B7F">
            <w:rPr>
              <w:rFonts w:eastAsia="Times New Roman" w:cs="Times New Roman"/>
              <w:color w:val="000000"/>
            </w:rPr>
            <w:t>doi: 10.1038/s41467-023-41195-9</w:t>
          </w:r>
        </w:p>
        <w:p w14:paraId="07E9EB27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ang, D., Liu, C., Wang, X., Liu, X., Lan, C., Zhao, P., Cho, W.C., Graeber, M.B., Liu, Y.: Automated Machine-Learning Framework Integrating Histopathological and Radiological Information for Predicting IDH1 Mutation Status in Glioma. Front Bioinform. 1, 718697 (2021). </w:t>
          </w:r>
          <w:r w:rsidRPr="00C76B7F">
            <w:rPr>
              <w:rFonts w:eastAsia="Times New Roman" w:cs="Times New Roman"/>
              <w:color w:val="000000"/>
            </w:rPr>
            <w:t>doi: 10.3389/fbinf.2021.718697</w:t>
          </w:r>
        </w:p>
        <w:p w14:paraId="33EEFD87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4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Zhao, Y., Wang, W., Ji, Y., Guo, Y., Duan, J., Liu, X., Yan, D., Liang, D., Li, W., Zhang, Z., Li, Z.C.: Computational Pathology for Prediction of Isocitrate Dehydrogenase Gene Mutation from Whole Slide Images in Adult Patients with Diffuse Glioma. Am J Pathol. 194, 747–758 (2024). </w:t>
          </w:r>
          <w:r w:rsidRPr="00C76B7F">
            <w:rPr>
              <w:rFonts w:eastAsia="Times New Roman" w:cs="Times New Roman"/>
              <w:color w:val="000000"/>
            </w:rPr>
            <w:t>doi: 10.1016/j.ajpath.2024.01.009</w:t>
          </w:r>
        </w:p>
        <w:p w14:paraId="7280ED05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3. </w:t>
          </w:r>
          <w:r w:rsidRPr="00EF238C">
            <w:rPr>
              <w:rFonts w:eastAsia="Times New Roman" w:cs="Times New Roman"/>
              <w:color w:val="000000"/>
            </w:rPr>
            <w:tab/>
            <w:t>Farahani, S., Hejazi, M., Tabassum, M., Di Ieva, A., Mahdavifar, N., Liu, S.: Diagnostic Performance of Deep Learning for Predicting Gliomas’ IDH and 1p/19q Status in MRI: A Systematic Review and Meta-Analysis.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C76B7F">
            <w:rPr>
              <w:rFonts w:eastAsia="Times New Roman" w:cs="Times New Roman"/>
              <w:color w:val="000000"/>
            </w:rPr>
            <w:t>doi: 10.1007/s00330-025-11898-2</w:t>
          </w:r>
        </w:p>
        <w:p w14:paraId="5711D5DF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hen, X., Lei, J., Wang, S., Zhang, J., Gou, L.: Diagnostic accuracy of a machine learning-based radiomics approach of MR in predicting IDH mutations in glioma patients: a systematic review and meta-analysis. Front Oncol. 14, 1409760 (2024). </w:t>
          </w:r>
          <w:r w:rsidRPr="00C76B7F">
            <w:rPr>
              <w:rFonts w:eastAsia="Times New Roman" w:cs="Times New Roman"/>
              <w:color w:val="000000"/>
            </w:rPr>
            <w:t>doi: 10.3389/fonc.2024.1409760</w:t>
          </w:r>
        </w:p>
        <w:p w14:paraId="6246ABFE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Redlich, J.-P., Feuerhake, F., Weis, J., Schaadt, N.S., Teuber-Hanselmann, S., Buck, C., Luttmann, S., Eberle, A., Nikolin, S., Appenzeller, A., Portmann, A., Homeyer, A.: Applications of artificial intelligence in the analysis of histopathology images of gliomas: a review. npj Imaging 2024 2:1. 2, 1–16 (2024). </w:t>
          </w:r>
          <w:r w:rsidRPr="00C76B7F">
            <w:rPr>
              <w:rFonts w:eastAsia="Times New Roman" w:cs="Times New Roman"/>
              <w:color w:val="000000"/>
            </w:rPr>
            <w:t>doi: 10.1038/s44303-024-00020-8</w:t>
          </w:r>
          <w:r w:rsidRPr="00EF238C">
            <w:rPr>
              <w:rFonts w:eastAsia="Times New Roman" w:cs="Times New Roman"/>
              <w:color w:val="000000"/>
            </w:rPr>
            <w:t xml:space="preserve">4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Nobel, S.M.N., Swapno, S.M.M.R., Islam, M.B., Azad, A.K.M., Alyami, S.A., Alamin, M., Liò, P., Moni, M.A.: A Novel Mixed Convolution Transformer Model for the Fast and Accurate Diagnosis of Glioma Subtypes. Advanced Intelligent Systems. 7, 2400566 (2024). </w:t>
          </w:r>
          <w:r w:rsidRPr="00C76B7F">
            <w:rPr>
              <w:rFonts w:eastAsia="Times New Roman" w:cs="Times New Roman"/>
              <w:color w:val="000000"/>
            </w:rPr>
            <w:t>doi: 10.1002/aisy.202400566</w:t>
          </w:r>
          <w:r w:rsidRPr="00EF238C">
            <w:rPr>
              <w:rFonts w:eastAsia="Times New Roman" w:cs="Times New Roman"/>
              <w:color w:val="000000"/>
            </w:rPr>
            <w:t xml:space="preserve">47. </w:t>
          </w:r>
          <w:r w:rsidRPr="00EF238C">
            <w:rPr>
              <w:rFonts w:eastAsia="Times New Roman" w:cs="Times New Roman"/>
              <w:color w:val="000000"/>
            </w:rPr>
            <w:tab/>
            <w:t>Henry, E.U., Emebo, O., Omonhinmin, C.A.: Vision Transformers in Medical Imaging: A Review.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C76B7F">
            <w:rPr>
              <w:rFonts w:eastAsia="Times New Roman" w:cs="Times New Roman"/>
              <w:color w:val="000000"/>
            </w:rPr>
            <w:t>https://doi.org/10.48550/arXiv.2211.10043</w:t>
          </w:r>
        </w:p>
        <w:p w14:paraId="4C412343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Alleman, K., Knecht, E., Huang, J., Zhang, L., Lam, S., DeCuypere, M.: Multimodal Deep Learning-Based Prognostication in Glioma Patients: A Systematic Review. Cancers (Basel). 15, 545 (2023). </w:t>
          </w:r>
          <w:r w:rsidRPr="00C76B7F">
            <w:rPr>
              <w:rFonts w:eastAsia="Times New Roman" w:cs="Times New Roman"/>
              <w:color w:val="000000"/>
            </w:rPr>
            <w:t>doi: 10.3390/cancers15020545</w:t>
          </w:r>
        </w:p>
        <w:p w14:paraId="79F2A212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D’este, S.H., Nielsen, M.B., Hansen, A.E.: Visualizing Glioma Infiltration by the Combination of Multimodality Imaging and Artificial Intelligence, a Systematic Review of the Literature. Diagnostics 2021, Vol. 11, Page 592. 11, 592 (2021). </w:t>
          </w:r>
          <w:r w:rsidRPr="00C76B7F">
            <w:rPr>
              <w:rFonts w:eastAsia="Times New Roman" w:cs="Times New Roman"/>
              <w:color w:val="000000"/>
            </w:rPr>
            <w:t>doi: 10.3390/diagnostics11040592</w:t>
          </w:r>
        </w:p>
        <w:p w14:paraId="6C40797C" w14:textId="77777777" w:rsidR="004D63EE" w:rsidRPr="00EF238C" w:rsidRDefault="004D63EE" w:rsidP="004D63EE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5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Byeon, Y., Park, Y.W., Lee, S., Park, D., Shin, H.S., Han, K., Chang, J.H., Kim, S.H., Lee, S.K., Ahn, S.S., Hwang, D.: Interpretable multimodal transformer for prediction of molecular subtypes and grades in adult-type diffuse gliomas. npj Digital Medicine 2025 8:1. 8, 1–10 (2025). </w:t>
          </w:r>
          <w:r w:rsidRPr="00C76B7F">
            <w:rPr>
              <w:rFonts w:eastAsia="Times New Roman" w:cs="Times New Roman"/>
              <w:color w:val="000000"/>
            </w:rPr>
            <w:t>doi: 10.1038/s41746-025-01530-4</w:t>
          </w:r>
        </w:p>
        <w:p w14:paraId="00816816" w14:textId="77777777" w:rsidR="004D63EE" w:rsidRDefault="004D63EE" w:rsidP="004D63EE">
          <w:pPr>
            <w:rPr>
              <w:rFonts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> </w:t>
          </w:r>
        </w:p>
      </w:sdtContent>
    </w:sdt>
    <w:p w14:paraId="0F0BCFAD" w14:textId="62A3D188" w:rsidR="003A3095" w:rsidRPr="0037423F" w:rsidRDefault="003A3095" w:rsidP="003A3095">
      <w:pPr>
        <w:spacing w:line="259" w:lineRule="auto"/>
        <w:jc w:val="left"/>
        <w:rPr>
          <w:rFonts w:asciiTheme="majorBidi" w:hAnsiTheme="majorBidi" w:cstheme="majorBidi"/>
          <w:color w:val="000000"/>
        </w:rPr>
      </w:pPr>
    </w:p>
    <w:p w14:paraId="59AA6736" w14:textId="77777777" w:rsidR="003A3095" w:rsidRPr="0037423F" w:rsidRDefault="003A3095" w:rsidP="006445F5">
      <w:pPr>
        <w:rPr>
          <w:rFonts w:asciiTheme="majorBidi" w:hAnsiTheme="majorBidi" w:cstheme="majorBidi"/>
        </w:rPr>
      </w:pPr>
    </w:p>
    <w:p w14:paraId="569DD599" w14:textId="4A41ABED" w:rsidR="008B4807" w:rsidRPr="0037423F" w:rsidRDefault="008B4807" w:rsidP="006445F5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</w:p>
    <w:sectPr w:rsidR="008B4807" w:rsidRPr="0037423F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FD400" w14:textId="77777777" w:rsidR="0078648F" w:rsidRDefault="0078648F" w:rsidP="00CF3807">
      <w:pPr>
        <w:spacing w:after="0" w:line="240" w:lineRule="auto"/>
      </w:pPr>
      <w:r>
        <w:separator/>
      </w:r>
    </w:p>
  </w:endnote>
  <w:endnote w:type="continuationSeparator" w:id="0">
    <w:p w14:paraId="2226B792" w14:textId="77777777" w:rsidR="0078648F" w:rsidRDefault="0078648F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F0CDD" w14:textId="77777777" w:rsidR="0078648F" w:rsidRDefault="0078648F" w:rsidP="00CF3807">
      <w:pPr>
        <w:spacing w:after="0" w:line="240" w:lineRule="auto"/>
      </w:pPr>
      <w:r>
        <w:separator/>
      </w:r>
    </w:p>
  </w:footnote>
  <w:footnote w:type="continuationSeparator" w:id="0">
    <w:p w14:paraId="319B67B5" w14:textId="77777777" w:rsidR="0078648F" w:rsidRDefault="0078648F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4FAFtA/D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azffz9j29rtkeds09vzs5qztz95f20pzds&quot;&gt;AI in MB writeup office version&lt;record-ids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46312A"/>
    <w:rsid w:val="00000B5E"/>
    <w:rsid w:val="000174AF"/>
    <w:rsid w:val="00051FC5"/>
    <w:rsid w:val="00054D6B"/>
    <w:rsid w:val="000858A7"/>
    <w:rsid w:val="00086F9C"/>
    <w:rsid w:val="00087A52"/>
    <w:rsid w:val="000946C4"/>
    <w:rsid w:val="000B4C9A"/>
    <w:rsid w:val="000C3222"/>
    <w:rsid w:val="000C5A42"/>
    <w:rsid w:val="000E7252"/>
    <w:rsid w:val="000F625A"/>
    <w:rsid w:val="00100658"/>
    <w:rsid w:val="0010685B"/>
    <w:rsid w:val="00125B34"/>
    <w:rsid w:val="00127AC8"/>
    <w:rsid w:val="001429ED"/>
    <w:rsid w:val="001656A2"/>
    <w:rsid w:val="00167D47"/>
    <w:rsid w:val="00170856"/>
    <w:rsid w:val="001757EC"/>
    <w:rsid w:val="001772FC"/>
    <w:rsid w:val="001D3FA9"/>
    <w:rsid w:val="001F06AC"/>
    <w:rsid w:val="001F3955"/>
    <w:rsid w:val="00212F9A"/>
    <w:rsid w:val="0023302B"/>
    <w:rsid w:val="00256B51"/>
    <w:rsid w:val="002D3044"/>
    <w:rsid w:val="002F2883"/>
    <w:rsid w:val="003046A9"/>
    <w:rsid w:val="00305189"/>
    <w:rsid w:val="00311088"/>
    <w:rsid w:val="003149A8"/>
    <w:rsid w:val="00316F6A"/>
    <w:rsid w:val="00327055"/>
    <w:rsid w:val="00360AAA"/>
    <w:rsid w:val="00366D99"/>
    <w:rsid w:val="0037423F"/>
    <w:rsid w:val="00386775"/>
    <w:rsid w:val="00386DC0"/>
    <w:rsid w:val="003A3095"/>
    <w:rsid w:val="003A37BA"/>
    <w:rsid w:val="003A3A12"/>
    <w:rsid w:val="003A3F5B"/>
    <w:rsid w:val="003B27C1"/>
    <w:rsid w:val="003D349A"/>
    <w:rsid w:val="003D5C4D"/>
    <w:rsid w:val="003F108B"/>
    <w:rsid w:val="0046312A"/>
    <w:rsid w:val="00477900"/>
    <w:rsid w:val="0048589C"/>
    <w:rsid w:val="00492D25"/>
    <w:rsid w:val="004C4ABC"/>
    <w:rsid w:val="004D63EE"/>
    <w:rsid w:val="00506B4D"/>
    <w:rsid w:val="00553AF3"/>
    <w:rsid w:val="005919CE"/>
    <w:rsid w:val="005A61D4"/>
    <w:rsid w:val="005B1D04"/>
    <w:rsid w:val="005C6A6C"/>
    <w:rsid w:val="005E7C63"/>
    <w:rsid w:val="005F6BE7"/>
    <w:rsid w:val="00600831"/>
    <w:rsid w:val="00621F3B"/>
    <w:rsid w:val="0062505D"/>
    <w:rsid w:val="006301E7"/>
    <w:rsid w:val="006445F5"/>
    <w:rsid w:val="00645047"/>
    <w:rsid w:val="006500FF"/>
    <w:rsid w:val="00682343"/>
    <w:rsid w:val="00697200"/>
    <w:rsid w:val="006A649E"/>
    <w:rsid w:val="006A733B"/>
    <w:rsid w:val="006B3475"/>
    <w:rsid w:val="006C7FA5"/>
    <w:rsid w:val="006D0ECA"/>
    <w:rsid w:val="006D43C7"/>
    <w:rsid w:val="006D7371"/>
    <w:rsid w:val="006E4840"/>
    <w:rsid w:val="006F0662"/>
    <w:rsid w:val="006F29EB"/>
    <w:rsid w:val="006F4B0A"/>
    <w:rsid w:val="00711F30"/>
    <w:rsid w:val="00721D6D"/>
    <w:rsid w:val="0072221E"/>
    <w:rsid w:val="00723956"/>
    <w:rsid w:val="00730063"/>
    <w:rsid w:val="00730CD0"/>
    <w:rsid w:val="00754260"/>
    <w:rsid w:val="0078648F"/>
    <w:rsid w:val="007A67D2"/>
    <w:rsid w:val="007B2860"/>
    <w:rsid w:val="007F4A8C"/>
    <w:rsid w:val="0080070D"/>
    <w:rsid w:val="00801408"/>
    <w:rsid w:val="00805BEA"/>
    <w:rsid w:val="0082540E"/>
    <w:rsid w:val="00841D16"/>
    <w:rsid w:val="00846D6B"/>
    <w:rsid w:val="0086101F"/>
    <w:rsid w:val="008B4807"/>
    <w:rsid w:val="008F058C"/>
    <w:rsid w:val="00947536"/>
    <w:rsid w:val="0097281D"/>
    <w:rsid w:val="009776FD"/>
    <w:rsid w:val="00990191"/>
    <w:rsid w:val="00991503"/>
    <w:rsid w:val="009A5FDD"/>
    <w:rsid w:val="009B4B5A"/>
    <w:rsid w:val="009D1962"/>
    <w:rsid w:val="009E3F2D"/>
    <w:rsid w:val="009E5173"/>
    <w:rsid w:val="009F4585"/>
    <w:rsid w:val="00A54084"/>
    <w:rsid w:val="00A6061F"/>
    <w:rsid w:val="00AA4EF2"/>
    <w:rsid w:val="00AB79AB"/>
    <w:rsid w:val="00AD68FD"/>
    <w:rsid w:val="00B069D4"/>
    <w:rsid w:val="00B3210B"/>
    <w:rsid w:val="00B349F8"/>
    <w:rsid w:val="00B52D98"/>
    <w:rsid w:val="00B577DB"/>
    <w:rsid w:val="00B617C6"/>
    <w:rsid w:val="00B7082C"/>
    <w:rsid w:val="00B77634"/>
    <w:rsid w:val="00B9247D"/>
    <w:rsid w:val="00BC0C97"/>
    <w:rsid w:val="00BC1CF6"/>
    <w:rsid w:val="00BC35CD"/>
    <w:rsid w:val="00BE48F8"/>
    <w:rsid w:val="00BE4C33"/>
    <w:rsid w:val="00C01174"/>
    <w:rsid w:val="00C04659"/>
    <w:rsid w:val="00C119F5"/>
    <w:rsid w:val="00C4297C"/>
    <w:rsid w:val="00C50943"/>
    <w:rsid w:val="00C645C6"/>
    <w:rsid w:val="00C854DB"/>
    <w:rsid w:val="00C87E84"/>
    <w:rsid w:val="00CA49A0"/>
    <w:rsid w:val="00CA6349"/>
    <w:rsid w:val="00CD471D"/>
    <w:rsid w:val="00CE326E"/>
    <w:rsid w:val="00CF3807"/>
    <w:rsid w:val="00D0793E"/>
    <w:rsid w:val="00D4335C"/>
    <w:rsid w:val="00D45AB5"/>
    <w:rsid w:val="00D7196B"/>
    <w:rsid w:val="00D73597"/>
    <w:rsid w:val="00D7374F"/>
    <w:rsid w:val="00DA2337"/>
    <w:rsid w:val="00DA7B00"/>
    <w:rsid w:val="00DB22A9"/>
    <w:rsid w:val="00DC0DE3"/>
    <w:rsid w:val="00DD53FA"/>
    <w:rsid w:val="00DD6915"/>
    <w:rsid w:val="00E050A5"/>
    <w:rsid w:val="00E07661"/>
    <w:rsid w:val="00E1581A"/>
    <w:rsid w:val="00E163C4"/>
    <w:rsid w:val="00E435E5"/>
    <w:rsid w:val="00E437FC"/>
    <w:rsid w:val="00E628D0"/>
    <w:rsid w:val="00E651F2"/>
    <w:rsid w:val="00E65E76"/>
    <w:rsid w:val="00E66E84"/>
    <w:rsid w:val="00E724A1"/>
    <w:rsid w:val="00E7599A"/>
    <w:rsid w:val="00E8534E"/>
    <w:rsid w:val="00E918FB"/>
    <w:rsid w:val="00EB4FA5"/>
    <w:rsid w:val="00EC5914"/>
    <w:rsid w:val="00ED4819"/>
    <w:rsid w:val="00ED605F"/>
    <w:rsid w:val="00F054B8"/>
    <w:rsid w:val="00F301B9"/>
    <w:rsid w:val="00F4265B"/>
    <w:rsid w:val="00F46552"/>
    <w:rsid w:val="00F649E1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184E186651B4B929EA4F9046155BE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E55708-3E49-40C7-B54E-AB5969E0152C}"/>
      </w:docPartPr>
      <w:docPartBody>
        <w:p w:rsidR="00000000" w:rsidRDefault="00D21F2F" w:rsidP="00D21F2F">
          <w:pPr>
            <w:pStyle w:val="0184E186651B4B929EA4F9046155BEC4"/>
          </w:pPr>
          <w:r w:rsidRPr="007B669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46A"/>
    <w:rsid w:val="000E0499"/>
    <w:rsid w:val="0010711F"/>
    <w:rsid w:val="0031646A"/>
    <w:rsid w:val="00386DC0"/>
    <w:rsid w:val="003A1A82"/>
    <w:rsid w:val="00516457"/>
    <w:rsid w:val="0062505D"/>
    <w:rsid w:val="006A3373"/>
    <w:rsid w:val="006F29EB"/>
    <w:rsid w:val="00841D16"/>
    <w:rsid w:val="008A3D39"/>
    <w:rsid w:val="0091410A"/>
    <w:rsid w:val="009A5FDD"/>
    <w:rsid w:val="00AD78F9"/>
    <w:rsid w:val="00B52D98"/>
    <w:rsid w:val="00CC5722"/>
    <w:rsid w:val="00D0793E"/>
    <w:rsid w:val="00D21F2F"/>
    <w:rsid w:val="00D2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21F2F"/>
  </w:style>
  <w:style w:type="paragraph" w:customStyle="1" w:styleId="AA5AA5550AFB4D13B374733ED05C1F09">
    <w:name w:val="AA5AA5550AFB4D13B374733ED05C1F09"/>
    <w:rsid w:val="0031646A"/>
  </w:style>
  <w:style w:type="paragraph" w:customStyle="1" w:styleId="3FAF4CB4186747E0B5D6490EA4965627">
    <w:name w:val="3FAF4CB4186747E0B5D6490EA4965627"/>
    <w:rsid w:val="00516457"/>
  </w:style>
  <w:style w:type="paragraph" w:customStyle="1" w:styleId="0184E186651B4B929EA4F9046155BEC4">
    <w:name w:val="0184E186651B4B929EA4F9046155BEC4"/>
    <w:rsid w:val="00D21F2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2369</Words>
  <Characters>1350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obada maabreh</cp:lastModifiedBy>
  <cp:revision>14</cp:revision>
  <dcterms:created xsi:type="dcterms:W3CDTF">2025-05-09T16:28:00Z</dcterms:created>
  <dcterms:modified xsi:type="dcterms:W3CDTF">2026-01-07T17:29:00Z</dcterms:modified>
</cp:coreProperties>
</file>